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: </w:t>
      </w:r>
      <w:r>
        <w:rPr/>
        <w:t>Direct repeat recombinant frequencies</w:t>
      </w:r>
    </w:p>
    <w:tbl>
      <w:tblPr>
        <w:tblW w:w="88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276"/>
        <w:gridCol w:w="1295"/>
        <w:gridCol w:w="1295"/>
        <w:gridCol w:w="1295"/>
        <w:gridCol w:w="1296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31" w:hanging="0"/>
              <w:jc w:val="center"/>
              <w:rPr/>
            </w:pPr>
            <w:r>
              <w:rPr>
                <w:i/>
                <w:sz w:val="20"/>
              </w:rPr>
              <w:t>RTS1</w:t>
            </w:r>
            <w:r>
              <w:rPr>
                <w:sz w:val="20"/>
              </w:rPr>
              <w:t xml:space="preserve"> orient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umber of colonies analysed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otal frequency of Ade+ recombinants (x 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requency of deletion-typ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x 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requency of conversion-typ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x 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an % conversion-types</w:t>
            </w:r>
            <w:r>
              <w:rPr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wild-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5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0.88)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7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0.66)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8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0.39)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.02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6.18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sz w:val="20"/>
              </w:rPr>
              <w:t>pli1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.64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13.9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58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10.3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06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5.11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.17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6.71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se2-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6.41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0.9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5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0.8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6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0.63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.44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7.77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li1∆</w:t>
            </w:r>
          </w:p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se2-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31.75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11.8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36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10.3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39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3.71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.6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10.07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jc w:val="both"/>
              <w:rPr/>
            </w:pPr>
            <w:r>
              <w:rPr>
                <w:i/>
                <w:sz w:val="20"/>
              </w:rPr>
              <w:t>slx8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8.05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5.3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31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5.1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2.74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1.0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70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5.85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sz w:val="20"/>
              </w:rPr>
              <w:t>pli1∆ slx8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40.27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10.7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.88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9.1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2.39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3.3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54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6.96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sz w:val="20"/>
              </w:rPr>
              <w:t xml:space="preserve">top1∆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3.55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1.2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0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0.9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0.43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80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6.37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li1∆ top1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4.02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1.6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8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1.6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94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0.4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70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11.42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i/>
                <w:sz w:val="20"/>
              </w:rPr>
              <w:t>slx8∆ top1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9.60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7.7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58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6.4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3.02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1.6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20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3.53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wild-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5.63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71.7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6.08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40.8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9.55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40.28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.41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6.32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sz w:val="20"/>
              </w:rPr>
              <w:t>pli1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3.39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41.2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.49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29.9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.90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24.1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.13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7.64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se2-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9.35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68.7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8.71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38.8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40.64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34.7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.57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4.6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li1∆</w:t>
            </w:r>
          </w:p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se2-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339.69 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113.0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3.61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66.6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6.08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56.1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.11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0"/>
              </w:rPr>
              <w:t>(+/- 5.79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jc w:val="both"/>
              <w:rPr/>
            </w:pPr>
            <w:r>
              <w:rPr>
                <w:i/>
                <w:sz w:val="20"/>
              </w:rPr>
              <w:t>slx8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577.43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+/- 135.50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5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134.5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2.4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58.7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7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9.89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sz w:val="20"/>
              </w:rPr>
              <w:t>pli1∆ slx8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1.7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+/- 59.54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9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25.5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2.6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38.48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.6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5.03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sz w:val="20"/>
              </w:rPr>
              <w:t xml:space="preserve">top1∆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0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+/- 35.97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.8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25.0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3.1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22.63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.2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7.56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li1∆ top1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1.6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+/- 127.29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2.9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109.9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8.6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38.3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.2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14.61)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i/>
                <w:sz w:val="20"/>
              </w:rPr>
              <w:t>slx8∆ top1∆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2.3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+/- 139.87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0.5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120.14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1.7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47.06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+/- 9.28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t least 15 colonies from at least three independent experiments were analysed to derive the mean recombinant frequencies shown in this table, and for each colony at least 100 Ade+ recombinants were assessed for His+ prototrophy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The values in parentheses are the standard deviations about the mea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0:22:00Z</dcterms:created>
  <dc:creator>Matthew Whitby</dc:creator>
  <dc:description/>
  <cp:keywords/>
  <dc:language>en-US</dc:language>
  <cp:lastModifiedBy>Matthew Whitby</cp:lastModifiedBy>
  <cp:lastPrinted>2013-07-07T13:34:00Z</cp:lastPrinted>
  <dcterms:modified xsi:type="dcterms:W3CDTF">2013-07-15T10:22:00Z</dcterms:modified>
  <cp:revision>2</cp:revision>
  <dc:subject/>
  <dc:title>Supplementary Table S1: Direct repeat recombinant frequencies</dc:title>
</cp:coreProperties>
</file>